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33F909" w14:textId="108DF9EF" w:rsidR="00606B36" w:rsidRPr="00606B36" w:rsidRDefault="00606B36" w:rsidP="00606B36">
      <w:pPr>
        <w:spacing w:before="240"/>
        <w:rPr>
          <w:lang w:val="en"/>
        </w:rPr>
      </w:pPr>
      <w:r w:rsidRPr="00606B36">
        <w:rPr>
          <w:lang w:val="en"/>
        </w:rPr>
        <w:t xml:space="preserve">Table S1. Census </w:t>
      </w:r>
      <w:r>
        <w:rPr>
          <w:lang w:val="en"/>
        </w:rPr>
        <w:t>variables used in the analysis</w:t>
      </w:r>
    </w:p>
    <w:p w14:paraId="7DE5C208" w14:textId="77777777" w:rsidR="00606B36" w:rsidRPr="00606B36" w:rsidRDefault="00606B36" w:rsidP="00606B36">
      <w:pPr>
        <w:spacing w:before="240"/>
        <w:rPr>
          <w:lang w:val="en"/>
        </w:rPr>
      </w:pPr>
    </w:p>
    <w:tbl>
      <w:tblPr>
        <w:tblStyle w:val="PlainTable3"/>
        <w:tblW w:w="5000" w:type="pct"/>
        <w:tblLayout w:type="fixed"/>
        <w:tblLook w:val="04A0" w:firstRow="1" w:lastRow="0" w:firstColumn="1" w:lastColumn="0" w:noHBand="0" w:noVBand="1"/>
      </w:tblPr>
      <w:tblGrid>
        <w:gridCol w:w="1985"/>
        <w:gridCol w:w="5074"/>
        <w:gridCol w:w="2718"/>
      </w:tblGrid>
      <w:tr w:rsidR="00606B36" w:rsidRPr="00606B36" w14:paraId="67EE8131" w14:textId="77777777" w:rsidTr="00606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519F2B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ariabl</w:t>
            </w:r>
            <w:bookmarkStart w:id="0" w:name="_GoBack"/>
            <w:bookmarkEnd w:id="0"/>
            <w:r w:rsidRPr="00606B36">
              <w:rPr>
                <w:rFonts w:cs="Times New Roman"/>
                <w:sz w:val="22"/>
                <w:lang w:val="en-CA"/>
              </w:rPr>
              <w:t>es Used In The Models</w:t>
            </w:r>
          </w:p>
        </w:tc>
        <w:tc>
          <w:tcPr>
            <w:tcW w:w="25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5434F9" w14:textId="77777777" w:rsidR="00606B36" w:rsidRPr="00606B36" w:rsidRDefault="00606B36" w:rsidP="00606B36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ariables In Census (Variable Code Followed By Description)</w:t>
            </w:r>
          </w:p>
        </w:tc>
        <w:tc>
          <w:tcPr>
            <w:tcW w:w="13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811423" w14:textId="77777777" w:rsidR="00606B36" w:rsidRPr="00606B36" w:rsidRDefault="00606B36" w:rsidP="00606B36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Reference</w:t>
            </w:r>
          </w:p>
        </w:tc>
      </w:tr>
      <w:tr w:rsidR="00606B36" w:rsidRPr="00606B36" w14:paraId="33266411" w14:textId="77777777" w:rsidTr="00606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  <w:noWrap/>
            <w:hideMark/>
          </w:tcPr>
          <w:p w14:paraId="43DF2604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isible Minorities</w:t>
            </w:r>
          </w:p>
        </w:tc>
        <w:tc>
          <w:tcPr>
            <w:tcW w:w="2595" w:type="pct"/>
            <w:shd w:val="clear" w:color="auto" w:fill="auto"/>
            <w:noWrap/>
            <w:hideMark/>
          </w:tcPr>
          <w:p w14:paraId="62C252E6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405 Total - Visible Minority For The Population In Private Households - 25% Sample Data*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53F32D87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</w:p>
        </w:tc>
      </w:tr>
      <w:tr w:rsidR="00606B36" w:rsidRPr="00606B36" w14:paraId="51DBBCDE" w14:textId="77777777" w:rsidTr="00606B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2D9B9B7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55B67DA4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406 Total Visible Minority Population</w:t>
            </w:r>
          </w:p>
        </w:tc>
        <w:tc>
          <w:tcPr>
            <w:tcW w:w="1390" w:type="pct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54FEE673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  <w:hyperlink r:id="rId12" w:history="1">
              <w:r w:rsidRPr="00606B36">
                <w:rPr>
                  <w:rStyle w:val="Hyperlink"/>
                  <w:rFonts w:cs="Times New Roman"/>
                  <w:sz w:val="22"/>
                  <w:lang w:val="en-CA"/>
                </w:rPr>
                <w:t>https://www12.statcan.gc.ca/census-recensement/2016/ref/dict/pop127-eng.cfm</w:t>
              </w:r>
              <w:r w:rsidRPr="00606B36">
                <w:rPr>
                  <w:rStyle w:val="Hyperlink"/>
                  <w:rFonts w:cs="Times New Roman"/>
                  <w:sz w:val="22"/>
                  <w:lang w:val="en-CA"/>
                </w:rPr>
                <w:br/>
                <w:t>https://www23.statcan.gc.ca/imdb/p3VD.pl?Function=getVD&amp;TVD=257518&amp;CVD=257519&amp;CPV=1&amp;CST=19102015&amp;CLV=1&amp;MLV=2</w:t>
              </w:r>
            </w:hyperlink>
          </w:p>
        </w:tc>
      </w:tr>
      <w:tr w:rsidR="00606B36" w:rsidRPr="00606B36" w14:paraId="1FFAB7C9" w14:textId="77777777" w:rsidTr="00606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5E96A7C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16A70F16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407 South Asian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1FA722C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623F0279" w14:textId="77777777" w:rsidTr="00606B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0695D87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1535F723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408 Chinese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256AD31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6718475E" w14:textId="77777777" w:rsidTr="00606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64EB559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348FE58F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409 Black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F666AB4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1820FD9B" w14:textId="77777777" w:rsidTr="00606B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976C208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4BFE816D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410 Filipino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DB8083D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7E3BB655" w14:textId="77777777" w:rsidTr="00606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4ADD716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5C212E2C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411 Latin American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FF53D40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517FF07A" w14:textId="77777777" w:rsidTr="00606B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3CEE545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433E74CA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412 Arab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E13325D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526C3ED3" w14:textId="77777777" w:rsidTr="00606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439583B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16FA9618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413 Southeast Asian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65CD536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387448B1" w14:textId="77777777" w:rsidTr="00606B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DB30610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77FC4C61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414 West Asian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50B2AC3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1D98D7B7" w14:textId="77777777" w:rsidTr="00606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0157D93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337F50FC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415 Korean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652B28F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5F153633" w14:textId="77777777" w:rsidTr="00606B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B985110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6D6A9486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416 Japanese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CD0BDFC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7E2EE2D1" w14:textId="77777777" w:rsidTr="00606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BCD3192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19F38F39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417 Visible Minority, N.I.E.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FCA47BD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71658022" w14:textId="77777777" w:rsidTr="00606B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7C05EDD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0436B3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418 Multiple Visible Minorities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EB358E0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197CE621" w14:textId="77777777" w:rsidTr="00606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F194CE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Occupation Types</w:t>
            </w:r>
          </w:p>
        </w:tc>
        <w:tc>
          <w:tcPr>
            <w:tcW w:w="259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7E697CD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984 Total Labour Force Population Aged 15 Years And Over By Occupation - National Occupational Classification (</w:t>
            </w:r>
            <w:proofErr w:type="spellStart"/>
            <w:r w:rsidRPr="00606B36">
              <w:rPr>
                <w:rFonts w:cs="Times New Roman"/>
                <w:sz w:val="22"/>
                <w:lang w:val="en-CA"/>
              </w:rPr>
              <w:t>Noc</w:t>
            </w:r>
            <w:proofErr w:type="spellEnd"/>
            <w:r w:rsidRPr="00606B36">
              <w:rPr>
                <w:rFonts w:cs="Times New Roman"/>
                <w:sz w:val="22"/>
                <w:lang w:val="en-CA"/>
              </w:rPr>
              <w:t>) 2016 - 25% Sample Data*</w:t>
            </w:r>
          </w:p>
        </w:tc>
        <w:tc>
          <w:tcPr>
            <w:tcW w:w="139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5A5BB5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  <w:hyperlink r:id="rId13" w:history="1">
              <w:r w:rsidRPr="00606B36">
                <w:rPr>
                  <w:rStyle w:val="Hyperlink"/>
                  <w:rFonts w:cs="Times New Roman"/>
                  <w:sz w:val="22"/>
                  <w:lang w:val="en-CA"/>
                </w:rPr>
                <w:t>https://www12.statcan.gc.ca/census-recensement/2016/ref/dict/pop157-eng.cfm</w:t>
              </w:r>
            </w:hyperlink>
          </w:p>
        </w:tc>
      </w:tr>
      <w:tr w:rsidR="00606B36" w:rsidRPr="00606B36" w14:paraId="73DA7D0D" w14:textId="77777777" w:rsidTr="00606B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7953C61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633A3E83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985 Occupation - Not Applicable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C7D094C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6F6554CC" w14:textId="77777777" w:rsidTr="00606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FFC50C3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2DB31831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986 All Occupations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AB3D0FD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0B8BB59E" w14:textId="77777777" w:rsidTr="00606B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D72FC9D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5F51D917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987 0 Management Occupations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2024130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2E430158" w14:textId="77777777" w:rsidTr="00606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9C32673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1EA6B829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988 1 Business, Finance And Administration Occupations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CF3C113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146E994C" w14:textId="77777777" w:rsidTr="00606B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B976828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5A83A28B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989 2 Natural And Applied Sciences And Related Occupations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6FF8A70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6BAFA600" w14:textId="77777777" w:rsidTr="00606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1FBAB55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5EE8DAF5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990 3 Health Occupations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624C53E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6E59BDDE" w14:textId="77777777" w:rsidTr="00606B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C803CF8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6EAFD061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991 4 Occupations In Education, Law And Social, Community And Government Services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9DA14B8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0E24DB4C" w14:textId="77777777" w:rsidTr="00606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3D5E47D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3FAB462F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992 5 Occupations In Art, Culture, Recreation And Sport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8B04A73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55650735" w14:textId="77777777" w:rsidTr="00606B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6FDAAF5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3C944342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993 6 Sales And Service Occupations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EE5150B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42FA7F36" w14:textId="77777777" w:rsidTr="00606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FD26FA5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6711DC4A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994 7 Trades, Transport And Equipment Operators And Related Occupations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33CEA6F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3EA3FC27" w14:textId="77777777" w:rsidTr="00606B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EEF211F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56D66852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995 8 Natural Resources, Agriculture And Related Production Occupations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A6CE542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33026E49" w14:textId="77777777" w:rsidTr="00606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40D42A7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C2DC60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996 9 Occupations In Manufacturing And Utilities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D8D5BA9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3FE7AA1E" w14:textId="77777777" w:rsidTr="00606B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4DC527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Suitable Housing</w:t>
            </w:r>
          </w:p>
        </w:tc>
        <w:tc>
          <w:tcPr>
            <w:tcW w:w="25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9152D1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722 Total - Private Households By Housing Suitability - 25% Sample Data*</w:t>
            </w:r>
          </w:p>
        </w:tc>
        <w:tc>
          <w:tcPr>
            <w:tcW w:w="139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22FA43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  <w:hyperlink r:id="rId14" w:history="1">
              <w:r w:rsidRPr="00606B36">
                <w:rPr>
                  <w:rStyle w:val="Hyperlink"/>
                  <w:rFonts w:cs="Times New Roman"/>
                  <w:sz w:val="22"/>
                  <w:lang w:val="en-CA"/>
                </w:rPr>
                <w:t>https://www12.statcan.gc.ca/census-recensement/2016/ref/dict/households-menage029-eng.cfm</w:t>
              </w:r>
            </w:hyperlink>
          </w:p>
        </w:tc>
      </w:tr>
      <w:tr w:rsidR="00606B36" w:rsidRPr="00606B36" w14:paraId="086519D9" w14:textId="77777777" w:rsidTr="00606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5760935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shd w:val="clear" w:color="auto" w:fill="auto"/>
            <w:noWrap/>
            <w:hideMark/>
          </w:tcPr>
          <w:p w14:paraId="0C4BF499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723 Suitable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8F349DA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360CA1E8" w14:textId="77777777" w:rsidTr="00606B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99D51A8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5259E0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724 Not Suitable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94E908F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1EC0136E" w14:textId="77777777" w:rsidTr="00606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AC0099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Average Family Size</w:t>
            </w:r>
          </w:p>
        </w:tc>
        <w:tc>
          <w:tcPr>
            <w:tcW w:w="2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9FB3B6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0155 Average Size Of Census Families*</w:t>
            </w:r>
          </w:p>
        </w:tc>
        <w:tc>
          <w:tcPr>
            <w:tcW w:w="1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BE4DEC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  <w:hyperlink r:id="rId15" w:history="1">
              <w:r w:rsidRPr="00606B36">
                <w:rPr>
                  <w:rStyle w:val="Hyperlink"/>
                  <w:rFonts w:cs="Times New Roman"/>
                  <w:sz w:val="22"/>
                  <w:lang w:val="en-CA"/>
                </w:rPr>
                <w:t xml:space="preserve">https://www12.statcan.gc.ca/census-recensement/2016/ref/dict/fam036-eng.cfm </w:t>
              </w:r>
            </w:hyperlink>
          </w:p>
        </w:tc>
      </w:tr>
      <w:tr w:rsidR="00606B36" w:rsidRPr="00606B36" w14:paraId="203FD92C" w14:textId="77777777" w:rsidTr="00606B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B61B62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Recent Immigration</w:t>
            </w:r>
          </w:p>
        </w:tc>
        <w:tc>
          <w:tcPr>
            <w:tcW w:w="259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A454FD2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222 Total - Immigrant Status And Period Of Immigration For The Population In Private Households</w:t>
            </w:r>
            <w:r w:rsidRPr="00606B36">
              <w:rPr>
                <w:rFonts w:cs="Times New Roman"/>
                <w:sz w:val="22"/>
                <w:lang w:val="en-CA"/>
              </w:rPr>
              <w:br/>
              <w:t>- 25% Sample Data*</w:t>
            </w:r>
          </w:p>
        </w:tc>
        <w:tc>
          <w:tcPr>
            <w:tcW w:w="13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142799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hyperlink r:id="rId16" w:history="1">
              <w:r w:rsidRPr="00606B36">
                <w:rPr>
                  <w:rStyle w:val="Hyperlink"/>
                  <w:rFonts w:cs="Times New Roman"/>
                  <w:sz w:val="22"/>
                  <w:lang w:val="en-CA"/>
                </w:rPr>
                <w:t>https://www12.statcan.gc.ca/census-recensement/2016/ref/dict/pop133-eng.cfm</w:t>
              </w:r>
            </w:hyperlink>
            <w:r w:rsidRPr="00606B36">
              <w:rPr>
                <w:rFonts w:cs="Times New Roman"/>
                <w:sz w:val="22"/>
                <w:lang w:val="en-CA"/>
              </w:rPr>
              <w:t xml:space="preserve"> </w:t>
            </w:r>
          </w:p>
        </w:tc>
      </w:tr>
      <w:tr w:rsidR="00606B36" w:rsidRPr="00606B36" w14:paraId="7EE6719E" w14:textId="77777777" w:rsidTr="00606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C7B367D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E64828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231 2011 To 2016</w:t>
            </w:r>
          </w:p>
        </w:tc>
        <w:tc>
          <w:tcPr>
            <w:tcW w:w="13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6AEBD6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</w:p>
        </w:tc>
      </w:tr>
      <w:tr w:rsidR="00606B36" w:rsidRPr="00606B36" w14:paraId="6315DEA1" w14:textId="77777777" w:rsidTr="00606B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A1A46B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Public Transport</w:t>
            </w:r>
          </w:p>
        </w:tc>
        <w:tc>
          <w:tcPr>
            <w:tcW w:w="259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92D9DF8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2030 Total - Main Mode Of Commuting For The Employed Labour Force Aged 15 Years And Over In</w:t>
            </w:r>
            <w:r w:rsidRPr="00606B36">
              <w:rPr>
                <w:rFonts w:cs="Times New Roman"/>
                <w:sz w:val="22"/>
                <w:lang w:val="en-CA"/>
              </w:rPr>
              <w:br/>
              <w:t>Private Households With A Usual Place Of Work Or No Fixed Workplace Address - 25% Sample</w:t>
            </w:r>
            <w:r w:rsidRPr="00606B36">
              <w:rPr>
                <w:rFonts w:cs="Times New Roman"/>
                <w:sz w:val="22"/>
                <w:lang w:val="en-CA"/>
              </w:rPr>
              <w:br/>
              <w:t>Data*</w:t>
            </w:r>
          </w:p>
        </w:tc>
        <w:tc>
          <w:tcPr>
            <w:tcW w:w="139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123205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  <w:hyperlink r:id="rId17" w:history="1">
              <w:r w:rsidRPr="00606B36">
                <w:rPr>
                  <w:rStyle w:val="Hyperlink"/>
                  <w:rFonts w:cs="Times New Roman"/>
                  <w:sz w:val="22"/>
                  <w:lang w:val="en-CA"/>
                </w:rPr>
                <w:t xml:space="preserve">https://www12.statcan.gc.ca/census-recensement/2016/ref/dict/pop177-eng.cfm </w:t>
              </w:r>
            </w:hyperlink>
          </w:p>
        </w:tc>
      </w:tr>
      <w:tr w:rsidR="00606B36" w:rsidRPr="00606B36" w14:paraId="22007FB2" w14:textId="77777777" w:rsidTr="00606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90AA725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BB1C6C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2033 Public Transit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D3E16E1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3BDBB84D" w14:textId="77777777" w:rsidTr="00606B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2F8DDC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Unemployment</w:t>
            </w:r>
          </w:p>
        </w:tc>
        <w:tc>
          <w:tcPr>
            <w:tcW w:w="2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61DB42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1972 Unemployment Rate</w:t>
            </w:r>
          </w:p>
        </w:tc>
        <w:tc>
          <w:tcPr>
            <w:tcW w:w="1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253E80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  <w:hyperlink r:id="rId18" w:history="1">
              <w:r w:rsidRPr="00606B36">
                <w:rPr>
                  <w:rStyle w:val="Hyperlink"/>
                  <w:rFonts w:cs="Times New Roman"/>
                  <w:sz w:val="22"/>
                  <w:lang w:val="en-CA"/>
                </w:rPr>
                <w:t>https://www12.statcan.gc.ca/census-recensement/2016/ref/dict/pop125-eng.cfm</w:t>
              </w:r>
            </w:hyperlink>
          </w:p>
        </w:tc>
      </w:tr>
      <w:tr w:rsidR="00606B36" w:rsidRPr="00606B36" w14:paraId="7661B34E" w14:textId="77777777" w:rsidTr="00606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3A28ED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Male Proportion</w:t>
            </w:r>
          </w:p>
        </w:tc>
        <w:tc>
          <w:tcPr>
            <w:tcW w:w="25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410CD4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0006 Total - Age Groups And Average Age Of The Population - 100% Data*</w:t>
            </w:r>
          </w:p>
        </w:tc>
        <w:tc>
          <w:tcPr>
            <w:tcW w:w="139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95D6E4" w14:textId="77777777" w:rsidR="00606B36" w:rsidRPr="00606B36" w:rsidRDefault="00606B36" w:rsidP="00606B3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  <w:hyperlink r:id="rId19" w:history="1">
              <w:r w:rsidRPr="00606B36">
                <w:rPr>
                  <w:rStyle w:val="Hyperlink"/>
                  <w:rFonts w:cs="Times New Roman"/>
                  <w:sz w:val="22"/>
                  <w:lang w:val="en-CA"/>
                </w:rPr>
                <w:t xml:space="preserve">https://www23.statcan.gc.ca/imdb/p3VD.pl?Function=getVD&amp;TVD=62207 </w:t>
              </w:r>
            </w:hyperlink>
          </w:p>
        </w:tc>
      </w:tr>
      <w:tr w:rsidR="00606B36" w:rsidRPr="00606B36" w14:paraId="6DD0FC8C" w14:textId="77777777" w:rsidTr="00606B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D28A64F" w14:textId="77777777" w:rsidR="00606B36" w:rsidRPr="00606B36" w:rsidRDefault="00606B36" w:rsidP="00606B36">
            <w:pPr>
              <w:spacing w:before="240"/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25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80D8A0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CA"/>
              </w:rPr>
            </w:pPr>
            <w:r w:rsidRPr="00606B36">
              <w:rPr>
                <w:rFonts w:cs="Times New Roman"/>
                <w:sz w:val="22"/>
                <w:lang w:val="en-CA"/>
              </w:rPr>
              <w:t>V0032 Male - Age Groups And Average Age Of The Population - 100% Data</w:t>
            </w: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903473E" w14:textId="77777777" w:rsidR="00606B36" w:rsidRPr="00606B36" w:rsidRDefault="00606B36" w:rsidP="00606B3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u w:val="single"/>
                <w:lang w:val="en-CA"/>
              </w:rPr>
            </w:pPr>
          </w:p>
        </w:tc>
      </w:tr>
      <w:tr w:rsidR="00606B36" w:rsidRPr="00606B36" w14:paraId="0763F2CE" w14:textId="77777777" w:rsidTr="00606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  <w:noWrap/>
            <w:hideMark/>
          </w:tcPr>
          <w:p w14:paraId="05757DB3" w14:textId="77777777" w:rsidR="00606B36" w:rsidRPr="00606B36" w:rsidRDefault="00606B36" w:rsidP="00606B36">
            <w:pPr>
              <w:spacing w:before="240"/>
              <w:rPr>
                <w:rFonts w:cs="Times New Roman"/>
                <w:b w:val="0"/>
                <w:i/>
                <w:iCs/>
                <w:sz w:val="22"/>
                <w:lang w:val="en-CA"/>
              </w:rPr>
            </w:pPr>
            <w:r w:rsidRPr="00606B36">
              <w:rPr>
                <w:rFonts w:cs="Times New Roman"/>
                <w:b w:val="0"/>
                <w:i/>
                <w:iCs/>
                <w:sz w:val="22"/>
                <w:lang w:val="en-CA"/>
              </w:rPr>
              <w:t>Note: * Represents denominator used To calculate proportion</w:t>
            </w:r>
          </w:p>
        </w:tc>
      </w:tr>
    </w:tbl>
    <w:p w14:paraId="206673D9" w14:textId="77777777" w:rsidR="00606B36" w:rsidRPr="00606B36" w:rsidRDefault="00606B36" w:rsidP="00606B36">
      <w:pPr>
        <w:spacing w:before="240"/>
        <w:rPr>
          <w:lang w:val="en"/>
        </w:rPr>
      </w:pPr>
    </w:p>
    <w:p w14:paraId="1577095A" w14:textId="77777777" w:rsidR="00606B36" w:rsidRPr="00606B36" w:rsidRDefault="00606B36" w:rsidP="00606B36">
      <w:pPr>
        <w:spacing w:before="240"/>
        <w:rPr>
          <w:lang w:val="en"/>
        </w:rPr>
      </w:pPr>
    </w:p>
    <w:p w14:paraId="12AE7A0B" w14:textId="77777777" w:rsidR="00606B36" w:rsidRPr="00606B36" w:rsidRDefault="00606B36" w:rsidP="00606B36">
      <w:pPr>
        <w:spacing w:before="240"/>
        <w:rPr>
          <w:lang w:val="en"/>
        </w:rPr>
      </w:pPr>
    </w:p>
    <w:p w14:paraId="58F1AED1" w14:textId="77777777" w:rsidR="00DE23E8" w:rsidRPr="00606B36" w:rsidRDefault="00DE23E8" w:rsidP="00654E8F">
      <w:pPr>
        <w:spacing w:before="240"/>
        <w:rPr>
          <w:lang w:val="en"/>
        </w:rPr>
      </w:pPr>
    </w:p>
    <w:sectPr w:rsidR="00DE23E8" w:rsidRPr="00606B36" w:rsidSect="0093429D">
      <w:headerReference w:type="even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CA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B803DC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6B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B803DC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6B3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8E6530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6B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8E6530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6B3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CA"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6B3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3">
    <w:name w:val="Plain Table 3"/>
    <w:basedOn w:val="TableNormal"/>
    <w:uiPriority w:val="43"/>
    <w:rsid w:val="00606B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12.statcan.gc.ca/census-recensement/2016/ref/dict/pop157-eng.cfm" TargetMode="External"/><Relationship Id="rId18" Type="http://schemas.openxmlformats.org/officeDocument/2006/relationships/hyperlink" Target="https://www12.statcan.gc.ca/census-recensement/2016/ref/dict/pop125-eng.cfm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tyles" Target="styles.xml"/><Relationship Id="rId12" Type="http://schemas.openxmlformats.org/officeDocument/2006/relationships/hyperlink" Target="https://www23.statcan.gc.ca/imdb/p3VD.pl?Function=getVD&amp;TVD=257518&amp;CVD=257519&amp;CPV=1&amp;CST=19102015&amp;CLV=1&amp;MLV=2" TargetMode="External"/><Relationship Id="rId17" Type="http://schemas.openxmlformats.org/officeDocument/2006/relationships/hyperlink" Target="https://www12.statcan.gc.ca/census-recensement/2016/ref/dict/pop177-eng.cfm" TargetMode="Externa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www12.statcan.gc.ca/census-recensement/2016/ref/dict/pop133-eng.cfm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hyperlink" Target="https://www12.statcan.gc.ca/census-recensement/2016/ref/dict/fam036-eng.cfm" TargetMode="External"/><Relationship Id="rId23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hyperlink" Target="https://www23.statcan.gc.ca/imdb/p3VD.pl?Function=getVD&amp;TVD=62207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12.statcan.gc.ca/census-recensement/2016/ref/dict/households-menage029-eng.cfm" TargetMode="External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970c08f3-bdc0-46be-888b-e62464d9f78c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26005759-6815-4540-b8ea-913958d74f2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DA1F675-6CDF-4EF9-B7F6-E3F199185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557</Words>
  <Characters>3180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rvine, Mike [BCCDC]</cp:lastModifiedBy>
  <cp:revision>2</cp:revision>
  <cp:lastPrinted>2013-10-03T12:51:00Z</cp:lastPrinted>
  <dcterms:created xsi:type="dcterms:W3CDTF">2023-11-09T18:56:00Z</dcterms:created>
  <dcterms:modified xsi:type="dcterms:W3CDTF">2023-11-09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